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EC502" w14:textId="77777777" w:rsidR="00857240" w:rsidRPr="004431B9" w:rsidRDefault="00857240" w:rsidP="00857240">
      <w:pPr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>S1</w:t>
      </w:r>
      <w:r w:rsidRPr="00B8307B">
        <w:rPr>
          <w:b/>
          <w:color w:val="000000" w:themeColor="text1"/>
        </w:rPr>
        <w:t xml:space="preserve"> Fig</w:t>
      </w:r>
      <w:r w:rsidRPr="004431B9">
        <w:rPr>
          <w:b/>
          <w:color w:val="000000" w:themeColor="text1"/>
        </w:rPr>
        <w:t>. Calibration curve for model predicting stroke or systemic embolism.</w:t>
      </w:r>
    </w:p>
    <w:p w14:paraId="0968B0E7" w14:textId="77777777" w:rsidR="00857240" w:rsidRPr="00B8307B" w:rsidRDefault="00857240" w:rsidP="00857240">
      <w:pPr>
        <w:rPr>
          <w:color w:val="000000" w:themeColor="text1"/>
        </w:rPr>
      </w:pPr>
    </w:p>
    <w:p w14:paraId="105732DC" w14:textId="77777777" w:rsidR="00857240" w:rsidRPr="00B8307B" w:rsidRDefault="00857240" w:rsidP="00857240">
      <w:pPr>
        <w:rPr>
          <w:b/>
          <w:color w:val="000000" w:themeColor="text1"/>
        </w:rPr>
      </w:pPr>
    </w:p>
    <w:p w14:paraId="7C46EA73" w14:textId="77777777" w:rsidR="00857240" w:rsidRPr="00B8307B" w:rsidRDefault="00857240" w:rsidP="00857240">
      <w:r w:rsidRPr="00B8307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62A34F" wp14:editId="641FFF7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61205" cy="3565595"/>
                <wp:effectExtent l="0" t="0" r="0" b="3175"/>
                <wp:wrapNone/>
                <wp:docPr id="30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1205" cy="3565595"/>
                          <a:chOff x="0" y="0"/>
                          <a:chExt cx="4561205" cy="3565595"/>
                        </a:xfrm>
                      </wpg:grpSpPr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38500"/>
                            <a:ext cx="4561205" cy="3427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" name="TextBox 4"/>
                        <wps:cNvSpPr txBox="1"/>
                        <wps:spPr>
                          <a:xfrm>
                            <a:off x="451804" y="0"/>
                            <a:ext cx="3897630" cy="2774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ACE76AF" w14:textId="77777777" w:rsidR="00857240" w:rsidRDefault="00857240" w:rsidP="00857240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ediction Model Calibration for Stroke/Systemic Embolis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62A34F" id="Group 5" o:spid="_x0000_s1026" style="position:absolute;margin-left:0;margin-top:0;width:359.15pt;height:280.75pt;z-index:251659264" coordsize="45612,3565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" o:spid="_x0000_s1027" type="#_x0000_t75" style="position:absolute;top:1385;width:45612;height:3427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4518;width:38976;height:27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" fillcolor="white [3212]" stroked="f">
                  <v:textbox style="mso-fit-shape-to-text:t">
                    <w:txbxContent>
                      <w:p w14:paraId="6ACE76AF" w14:textId="77777777" w:rsidR="00857240" w:rsidRDefault="00857240" w:rsidP="00857240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ediction Model Calibration for Stroke/Systemic Embolis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C9CC78C" w14:textId="0BD32251" w:rsidR="000454CA" w:rsidRDefault="00857240"/>
    <w:sectPr w:rsidR="000454CA" w:rsidSect="00AC50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5014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69B5A8" w14:textId="77777777" w:rsidR="002D76CB" w:rsidRDefault="00857240" w:rsidP="00E706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6ABBCF" w14:textId="77777777" w:rsidR="002D76CB" w:rsidRDefault="00857240" w:rsidP="000E0C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Calibri" w:hAnsi="Calibri" w:cs="Calibri"/>
        <w:sz w:val="22"/>
        <w:szCs w:val="22"/>
      </w:rPr>
      <w:id w:val="-1179419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538590" w14:textId="77777777" w:rsidR="002D76CB" w:rsidRPr="000E0CE5" w:rsidRDefault="00857240" w:rsidP="00E7063E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2"/>
            <w:szCs w:val="22"/>
          </w:rPr>
        </w:pP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>
          <w:rPr>
            <w:rStyle w:val="PageNumber"/>
            <w:rFonts w:ascii="Calibri" w:hAnsi="Calibri" w:cs="Calibri"/>
            <w:noProof/>
            <w:sz w:val="22"/>
            <w:szCs w:val="22"/>
          </w:rPr>
          <w:t>15</w:t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3737EA50" w14:textId="77777777" w:rsidR="002D76CB" w:rsidRDefault="00857240" w:rsidP="000E0CE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6B306" w14:textId="77777777" w:rsidR="00AC5004" w:rsidRDefault="0085724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9761B3" w14:textId="77777777" w:rsidR="00AC5004" w:rsidRDefault="008572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355C1" w14:textId="77777777" w:rsidR="00AC5004" w:rsidRDefault="008572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38E63" w14:textId="77777777" w:rsidR="00AC5004" w:rsidRDefault="008572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40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C9A"/>
    <w:rsid w:val="007B3C0C"/>
    <w:rsid w:val="007F5632"/>
    <w:rsid w:val="00823BC6"/>
    <w:rsid w:val="00833FCA"/>
    <w:rsid w:val="00857240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D42F8"/>
  <w14:defaultImageDpi w14:val="32767"/>
  <w15:chartTrackingRefBased/>
  <w15:docId w15:val="{95224A52-869D-134D-8843-904579C5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72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72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24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57240"/>
  </w:style>
  <w:style w:type="paragraph" w:styleId="Header">
    <w:name w:val="header"/>
    <w:basedOn w:val="Normal"/>
    <w:link w:val="HeaderChar"/>
    <w:uiPriority w:val="99"/>
    <w:unhideWhenUsed/>
    <w:rsid w:val="008572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24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emf"/><Relationship Id="rId10" Type="http://schemas.openxmlformats.org/officeDocument/2006/relationships/header" Target="header3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2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1</cp:revision>
  <dcterms:created xsi:type="dcterms:W3CDTF">2021-02-07T14:45:00Z</dcterms:created>
  <dcterms:modified xsi:type="dcterms:W3CDTF">2021-02-07T14:45:00Z</dcterms:modified>
</cp:coreProperties>
</file>